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E79CF" w14:textId="2FB7A7CE" w:rsidR="004A2A8B" w:rsidRDefault="005B742E" w:rsidP="004A2A8B">
      <w:pPr>
        <w:spacing w:line="480" w:lineRule="auto"/>
        <w:jc w:val="both"/>
        <w:rPr>
          <w:bCs/>
        </w:rPr>
      </w:pPr>
      <w:r>
        <w:rPr>
          <w:bCs/>
        </w:rPr>
        <w:t xml:space="preserve">Supplementary </w:t>
      </w:r>
      <w:r w:rsidR="004A2A8B" w:rsidRPr="00797C8B">
        <w:rPr>
          <w:bCs/>
        </w:rPr>
        <w:t>Table 1</w:t>
      </w:r>
      <w:r w:rsidR="00643B2C">
        <w:rPr>
          <w:bCs/>
        </w:rPr>
        <w:t>: Spatio-temporal variability in water column temperature (Temp), salinity (Sal), pH, turbidity and dissolved oxygen (DO) levels across temperature, eutrophication and sandprawn density treatments over the 1</w:t>
      </w:r>
      <w:r w:rsidR="00075A9D">
        <w:rPr>
          <w:bCs/>
        </w:rPr>
        <w:t>6</w:t>
      </w:r>
      <w:r w:rsidR="00643B2C">
        <w:rPr>
          <w:bCs/>
        </w:rPr>
        <w:t xml:space="preserve">-day mesocosm experiment. Means ± 1SE are shown. </w:t>
      </w:r>
    </w:p>
    <w:p w14:paraId="04FE729D" w14:textId="77777777" w:rsidR="00643B2C" w:rsidRPr="00797C8B" w:rsidRDefault="00643B2C" w:rsidP="004A2A8B">
      <w:pPr>
        <w:spacing w:line="480" w:lineRule="auto"/>
        <w:jc w:val="both"/>
        <w:rPr>
          <w:bCs/>
        </w:rPr>
      </w:pPr>
    </w:p>
    <w:tbl>
      <w:tblPr>
        <w:tblW w:w="7371" w:type="dxa"/>
        <w:tblLook w:val="04A0" w:firstRow="1" w:lastRow="0" w:firstColumn="1" w:lastColumn="0" w:noHBand="0" w:noVBand="1"/>
      </w:tblPr>
      <w:tblGrid>
        <w:gridCol w:w="1418"/>
        <w:gridCol w:w="516"/>
        <w:gridCol w:w="1026"/>
        <w:gridCol w:w="950"/>
        <w:gridCol w:w="855"/>
        <w:gridCol w:w="765"/>
        <w:gridCol w:w="896"/>
        <w:gridCol w:w="945"/>
      </w:tblGrid>
      <w:tr w:rsidR="00B37260" w:rsidRPr="00473ABD" w14:paraId="1BD68BF7" w14:textId="77777777" w:rsidTr="00B37260">
        <w:trPr>
          <w:trHeight w:val="20"/>
        </w:trPr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FBA61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Treatment</w:t>
            </w:r>
          </w:p>
        </w:tc>
        <w:tc>
          <w:tcPr>
            <w:tcW w:w="5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1E8B5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Day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D3F55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Sandprawn density</w:t>
            </w:r>
          </w:p>
        </w:tc>
        <w:tc>
          <w:tcPr>
            <w:tcW w:w="9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783D6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Temp (℃)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CBA283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Sal</w:t>
            </w:r>
          </w:p>
          <w:p w14:paraId="7A2648D6" w14:textId="30DB201F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 xml:space="preserve"> </w:t>
            </w:r>
          </w:p>
        </w:tc>
        <w:tc>
          <w:tcPr>
            <w:tcW w:w="7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9C5445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pH</w:t>
            </w:r>
          </w:p>
        </w:tc>
        <w:tc>
          <w:tcPr>
            <w:tcW w:w="8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DC58C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Turbidity (NTU)</w:t>
            </w:r>
          </w:p>
        </w:tc>
        <w:tc>
          <w:tcPr>
            <w:tcW w:w="94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45F46E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DO</w:t>
            </w:r>
          </w:p>
          <w:p w14:paraId="7DBECD4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 xml:space="preserve">(%) </w:t>
            </w:r>
          </w:p>
        </w:tc>
      </w:tr>
      <w:tr w:rsidR="00B37260" w:rsidRPr="00473ABD" w14:paraId="46AC561B" w14:textId="77777777" w:rsidTr="00B37260">
        <w:trPr>
          <w:trHeight w:val="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0C454C8" w14:textId="77777777" w:rsidR="00B37260" w:rsidRDefault="00B37260" w:rsidP="00BA570C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ZA"/>
              </w:rPr>
            </w:pPr>
          </w:p>
          <w:p w14:paraId="56F52C29" w14:textId="77777777" w:rsidR="00B37260" w:rsidRPr="00473ABD" w:rsidRDefault="00B37260" w:rsidP="00BA570C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b/>
                <w:bCs/>
                <w:color w:val="000000"/>
                <w:sz w:val="18"/>
                <w:szCs w:val="18"/>
                <w:lang w:eastAsia="en-ZA"/>
              </w:rPr>
              <w:t>Low temp, mesotrophi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00E1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5FAA855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2185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2AD1B1E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A271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7F3E936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7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8FF4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76B94B5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.1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68A7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4E97A7E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155EF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531A85D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±2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9485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1B2A73E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4±1.3</w:t>
            </w:r>
          </w:p>
        </w:tc>
      </w:tr>
      <w:tr w:rsidR="00B37260" w:rsidRPr="00473ABD" w14:paraId="47A9A256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701BB4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B6A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3FC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685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6±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299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6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3D31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BA2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7±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194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9±0.1</w:t>
            </w:r>
          </w:p>
        </w:tc>
      </w:tr>
      <w:tr w:rsidR="00B37260" w:rsidRPr="00473ABD" w14:paraId="74B9329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C5A145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C0B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5EE7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329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7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CAB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6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EE4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7.9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EAA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7±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952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6±0</w:t>
            </w:r>
          </w:p>
        </w:tc>
      </w:tr>
      <w:tr w:rsidR="00B37260" w:rsidRPr="00473ABD" w14:paraId="5099571E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D67A48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1B9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087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7A13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6051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007C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4EAB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C3C0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21903D31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5B006D9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36A5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F6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8A0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7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0C1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7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CD1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E4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7.3±1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6CB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±2</w:t>
            </w:r>
          </w:p>
        </w:tc>
      </w:tr>
      <w:tr w:rsidR="00B37260" w:rsidRPr="00473ABD" w14:paraId="55F6AF60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885300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E47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9AC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2C1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3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663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5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462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5D2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1±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4D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4±0.6</w:t>
            </w:r>
          </w:p>
        </w:tc>
      </w:tr>
      <w:tr w:rsidR="00B37260" w:rsidRPr="00473ABD" w14:paraId="31D01116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B2D0D6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8F3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F2F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D51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4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E13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5±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91AC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152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1±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705A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5±1.9</w:t>
            </w:r>
          </w:p>
        </w:tc>
      </w:tr>
      <w:tr w:rsidR="00B37260" w:rsidRPr="00473ABD" w14:paraId="651BF486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2C4EC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4E0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8105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56C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F35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869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AA3EB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6B80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1B12BC63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0AF83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37F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DC1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1E9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.1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250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6±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0AA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0B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2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2C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5±0.2</w:t>
            </w:r>
          </w:p>
        </w:tc>
      </w:tr>
      <w:tr w:rsidR="00B37260" w:rsidRPr="00473ABD" w14:paraId="67EC532E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D1D5F7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40D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74D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E03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3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5EF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9±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F15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492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9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11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5±0.8</w:t>
            </w:r>
          </w:p>
        </w:tc>
      </w:tr>
      <w:tr w:rsidR="00B37260" w:rsidRPr="00473ABD" w14:paraId="5CA30784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400086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F55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CA5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681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8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B4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8±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3E95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371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7±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C1A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2±0.6</w:t>
            </w:r>
          </w:p>
        </w:tc>
      </w:tr>
      <w:tr w:rsidR="00B37260" w:rsidRPr="00473ABD" w14:paraId="4A3BDC1F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643E79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9AE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359C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6328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E64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A38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6B28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BEF0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7E257EA9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78706B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ACF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0349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C16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.3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312A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7±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C02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34F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7.1±0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B9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8±1.2</w:t>
            </w:r>
          </w:p>
        </w:tc>
      </w:tr>
      <w:tr w:rsidR="00B37260" w:rsidRPr="00473ABD" w14:paraId="5710168C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7907AF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D32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BF3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30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7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C9CF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9±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1E6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1FC4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1±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766C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3±0.6</w:t>
            </w:r>
          </w:p>
        </w:tc>
      </w:tr>
      <w:tr w:rsidR="00B37260" w:rsidRPr="00473ABD" w14:paraId="0D1C2B90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3DE2BC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130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A70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3C7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.3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66B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5±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5ACC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40A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7±0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67E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±0.7</w:t>
            </w:r>
          </w:p>
        </w:tc>
      </w:tr>
      <w:tr w:rsidR="00B37260" w:rsidRPr="00473ABD" w14:paraId="14815E6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BFDA5B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87A8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39A1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8BE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938B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1855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50BE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570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17B9BB7B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20EFAAB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51E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03D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7C6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.4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C2C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8±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753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2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095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8±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FFC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6±1.9</w:t>
            </w:r>
          </w:p>
        </w:tc>
      </w:tr>
      <w:tr w:rsidR="00B37260" w:rsidRPr="00473ABD" w14:paraId="108A786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5A2205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E67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5C7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170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6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C1E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2±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E80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389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8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DF8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4±1.6</w:t>
            </w:r>
          </w:p>
        </w:tc>
      </w:tr>
      <w:tr w:rsidR="00B37260" w:rsidRPr="00473ABD" w14:paraId="33C6BCA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396434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EA7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C82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4F7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6.5±1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C44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1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0E5F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2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850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9±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35C3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1±1.2</w:t>
            </w:r>
          </w:p>
        </w:tc>
      </w:tr>
      <w:tr w:rsidR="00B37260" w:rsidRPr="00473ABD" w14:paraId="5D4468D4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3FE506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044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DD40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C8B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0C5A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3C18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E99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49993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363E789A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767159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71F1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68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5325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.1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028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.2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698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7AD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±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94A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5±0.2</w:t>
            </w:r>
          </w:p>
        </w:tc>
      </w:tr>
      <w:tr w:rsidR="00B37260" w:rsidRPr="00473ABD" w14:paraId="412986D6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A56CB0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4D0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6B5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EC9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4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BE6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5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3EE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2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C9EC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7±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F12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1±0.7</w:t>
            </w:r>
          </w:p>
        </w:tc>
      </w:tr>
      <w:tr w:rsidR="00B37260" w:rsidRPr="00473ABD" w14:paraId="36BBBF83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1269648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0407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6F0D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19A6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9±0.3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31A5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5±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70FF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.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B663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1.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C573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5±0.9</w:t>
            </w:r>
          </w:p>
        </w:tc>
      </w:tr>
      <w:tr w:rsidR="00B37260" w:rsidRPr="00473ABD" w14:paraId="6EEBA0DD" w14:textId="77777777" w:rsidTr="00B37260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EE432" w14:textId="77777777" w:rsidR="00B37260" w:rsidRPr="00473ABD" w:rsidRDefault="00B37260" w:rsidP="00BA570C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549A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40D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BA35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C8A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3ECE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618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0961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</w:tr>
      <w:tr w:rsidR="00B37260" w:rsidRPr="00473ABD" w14:paraId="5291AFBD" w14:textId="77777777" w:rsidTr="00B37260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71F51" w14:textId="77777777" w:rsidR="00B37260" w:rsidRPr="00473ABD" w:rsidRDefault="00B37260" w:rsidP="00BA570C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b/>
                <w:bCs/>
                <w:color w:val="000000"/>
                <w:sz w:val="18"/>
                <w:szCs w:val="18"/>
                <w:lang w:eastAsia="en-ZA"/>
              </w:rPr>
              <w:t>High temp, mesotrophi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48F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B35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319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9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B90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.3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B51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CA0C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1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CA1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5.1±0.5</w:t>
            </w:r>
          </w:p>
        </w:tc>
      </w:tr>
      <w:tr w:rsidR="00B37260" w:rsidRPr="00473ABD" w14:paraId="201FF2C9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0FBD07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3877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FC1F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1A26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8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9E9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.3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F6A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187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±1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AB9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4±0.3</w:t>
            </w:r>
          </w:p>
        </w:tc>
      </w:tr>
      <w:tr w:rsidR="00B37260" w:rsidRPr="00473ABD" w14:paraId="19A9AF39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1D992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73A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CD2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B0C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8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224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±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3DC9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EAF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8±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C1D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5.3±0.7</w:t>
            </w:r>
          </w:p>
        </w:tc>
      </w:tr>
      <w:tr w:rsidR="00B37260" w:rsidRPr="00473ABD" w14:paraId="78E6A389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B3EE2F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37B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9177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47FE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464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2FF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27AC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C9C0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1DFDF07C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1CC857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77F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07B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A7C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±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728B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2.1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3BC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6E7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7.8±1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E2F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7±0.6</w:t>
            </w:r>
          </w:p>
        </w:tc>
      </w:tr>
      <w:tr w:rsidR="00B37260" w:rsidRPr="00473ABD" w14:paraId="55656A1F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FF8017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1D14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E30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EAB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2±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569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.8±0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7CE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A3A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1±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4A4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5.4±0.3</w:t>
            </w:r>
          </w:p>
        </w:tc>
      </w:tr>
      <w:tr w:rsidR="00B37260" w:rsidRPr="00473ABD" w14:paraId="59EFA3F0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A5096B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25C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862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579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7.8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F48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8±0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CFED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954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7±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C09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8±0.5</w:t>
            </w:r>
          </w:p>
        </w:tc>
      </w:tr>
      <w:tr w:rsidR="00B37260" w:rsidRPr="00473ABD" w14:paraId="55447A39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1148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D09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191D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D98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2D03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49A77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6A0EC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84179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09661049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11D08C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5DA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C4D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2B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7±0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5752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3.8±0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119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F1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7±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2983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9±0.6</w:t>
            </w:r>
          </w:p>
        </w:tc>
      </w:tr>
      <w:tr w:rsidR="00B37260" w:rsidRPr="00473ABD" w14:paraId="0143D8F8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B6AA1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7F7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2EC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8E3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7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F0C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2.3±0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B8E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D2C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7±1.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14F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6±0.3</w:t>
            </w:r>
          </w:p>
        </w:tc>
      </w:tr>
      <w:tr w:rsidR="00B37260" w:rsidRPr="00473ABD" w14:paraId="71D02EDF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74D08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E27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6A7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7C7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6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B0F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.8±1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950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2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5D5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5±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17E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±0.8</w:t>
            </w:r>
          </w:p>
        </w:tc>
      </w:tr>
      <w:tr w:rsidR="00B37260" w:rsidRPr="00473ABD" w14:paraId="57D2C715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31560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E12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5C13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C387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BA512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A11E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E639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E8F5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63A9DCF9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C66C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3E6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F7C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EDC9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±0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D0B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4.9±0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885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A63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6±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297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9±0.3</w:t>
            </w:r>
          </w:p>
        </w:tc>
      </w:tr>
      <w:tr w:rsidR="00B37260" w:rsidRPr="00473ABD" w14:paraId="7B976744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8F2A61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909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E053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16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1±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744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3.6±0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1F1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7D0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5±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47C0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7±0.9</w:t>
            </w:r>
          </w:p>
        </w:tc>
      </w:tr>
      <w:tr w:rsidR="00B37260" w:rsidRPr="00473ABD" w14:paraId="18C8DEE5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1A186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7B6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03A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B9F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7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B43B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1.6±1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6AA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FBF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6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E1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8.5±1</w:t>
            </w:r>
          </w:p>
        </w:tc>
      </w:tr>
      <w:tr w:rsidR="00B37260" w:rsidRPr="00473ABD" w14:paraId="17E0297D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BC14B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4CB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B71E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4C62D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7710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5197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F137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B7910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47ED5AB9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A46F9D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A8D4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0CA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222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56F6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5.8±1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B2C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6E0F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2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724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1.5±1.3</w:t>
            </w:r>
          </w:p>
        </w:tc>
      </w:tr>
      <w:tr w:rsidR="00B37260" w:rsidRPr="00473ABD" w14:paraId="1202C8A4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BE3CE0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5D2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894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AE9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5±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848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4.2±0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8CF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2DA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4±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392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8.9±0.5</w:t>
            </w:r>
          </w:p>
        </w:tc>
      </w:tr>
      <w:tr w:rsidR="00B37260" w:rsidRPr="00473ABD" w14:paraId="200817B0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800E4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DEF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06D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673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6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2A9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2.5±1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B59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B69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2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D31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7.5±0.5</w:t>
            </w:r>
          </w:p>
        </w:tc>
      </w:tr>
      <w:tr w:rsidR="00B37260" w:rsidRPr="00473ABD" w14:paraId="421CD256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177D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FD9E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9E53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AD38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F35A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5840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0E6A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BF9E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43135BE6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E0116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CA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861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B6C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4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06E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6.6±1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BCF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334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9±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20C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7.3±0.5</w:t>
            </w:r>
          </w:p>
        </w:tc>
      </w:tr>
      <w:tr w:rsidR="00B37260" w:rsidRPr="00473ABD" w14:paraId="16FBFA36" w14:textId="77777777" w:rsidTr="00B37260">
        <w:trPr>
          <w:trHeight w:val="20"/>
        </w:trPr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B950F5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AF0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97B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7BC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4±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9EC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5.4±0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5A9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16F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4±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5DFE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9±0.1</w:t>
            </w:r>
          </w:p>
        </w:tc>
      </w:tr>
      <w:tr w:rsidR="00B37260" w:rsidRPr="00473ABD" w14:paraId="76F39BBE" w14:textId="77777777" w:rsidTr="00B37260">
        <w:trPr>
          <w:trHeight w:val="20"/>
        </w:trPr>
        <w:tc>
          <w:tcPr>
            <w:tcW w:w="1418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BABA2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C13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51A4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9BB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8±0.1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A6BE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3.6±1.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B1B8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B8E9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7±0.6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F9F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7.2±0.4</w:t>
            </w:r>
          </w:p>
        </w:tc>
      </w:tr>
      <w:tr w:rsidR="00B37260" w:rsidRPr="00473ABD" w14:paraId="7969A98E" w14:textId="77777777" w:rsidTr="00B37260">
        <w:trPr>
          <w:trHeight w:val="2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AAAB843" w14:textId="77777777" w:rsidR="00B37260" w:rsidRDefault="00B37260" w:rsidP="00BA570C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en-ZA"/>
              </w:rPr>
            </w:pPr>
          </w:p>
          <w:p w14:paraId="026BE671" w14:textId="77777777" w:rsidR="00B37260" w:rsidRPr="005F2ED3" w:rsidRDefault="00B37260" w:rsidP="00BA570C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b/>
                <w:bCs/>
                <w:color w:val="000000"/>
                <w:sz w:val="18"/>
                <w:szCs w:val="18"/>
                <w:lang w:eastAsia="en-ZA"/>
              </w:rPr>
              <w:t xml:space="preserve">Low temp, </w:t>
            </w:r>
          </w:p>
          <w:p w14:paraId="0074398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b/>
                <w:bCs/>
                <w:color w:val="000000"/>
                <w:sz w:val="18"/>
                <w:szCs w:val="18"/>
                <w:lang w:eastAsia="en-ZA"/>
              </w:rPr>
              <w:t>eutrophi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6D34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019D0BC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7D62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0C4EB9D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BFE5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0C9A93D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7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CCAF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0FEE1D6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5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E638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40EBC35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1C802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5252C1A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2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F897" w14:textId="77777777" w:rsidR="00B37260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  <w:p w14:paraId="7739A48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5.3±0.1</w:t>
            </w:r>
          </w:p>
        </w:tc>
      </w:tr>
      <w:tr w:rsidR="00B37260" w:rsidRPr="00473ABD" w14:paraId="37CCAB1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9A969C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B96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C9B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199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6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92D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3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BD9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2DA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7±1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5E0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9±0.2</w:t>
            </w:r>
          </w:p>
        </w:tc>
      </w:tr>
      <w:tr w:rsidR="00B37260" w:rsidRPr="00473ABD" w14:paraId="727E0B0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CC0B5D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B43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96F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B03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6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4D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5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6847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C60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9±2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1ED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9±1</w:t>
            </w:r>
          </w:p>
        </w:tc>
      </w:tr>
      <w:tr w:rsidR="00B37260" w:rsidRPr="00473ABD" w14:paraId="19C1081A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79A996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D98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CBF1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DAE98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90C3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5677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F3F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114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4CC16E7A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607F6D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31F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BC5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DC2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B655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8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5C3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A124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±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04E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5.8±0.5</w:t>
            </w:r>
          </w:p>
        </w:tc>
      </w:tr>
      <w:tr w:rsidR="00B37260" w:rsidRPr="00473ABD" w14:paraId="7E5B8B3A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B81B62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490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935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352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ABF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7.9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7FAF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BB6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9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714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6±1.1</w:t>
            </w:r>
          </w:p>
        </w:tc>
      </w:tr>
      <w:tr w:rsidR="00B37260" w:rsidRPr="00473ABD" w14:paraId="1D4B80EE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9397E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4F5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3C22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39B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9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E20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3±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77E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2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530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9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F36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2.8±0.7</w:t>
            </w:r>
          </w:p>
        </w:tc>
      </w:tr>
      <w:tr w:rsidR="00B37260" w:rsidRPr="00473ABD" w14:paraId="1F5F87D8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9DE653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035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523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E7BE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51DC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4881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3FB2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90C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42CE1FEF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EB3EBD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A74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7D9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27C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5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580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7±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C15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933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9±0.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09E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8±1.2</w:t>
            </w:r>
          </w:p>
        </w:tc>
      </w:tr>
      <w:tr w:rsidR="00B37260" w:rsidRPr="00473ABD" w14:paraId="3E10EAB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BDED3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3E0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C2F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A7D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3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A7DC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2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0F7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3AF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9±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334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3.4±0.8</w:t>
            </w:r>
          </w:p>
        </w:tc>
      </w:tr>
      <w:tr w:rsidR="00B37260" w:rsidRPr="00473ABD" w14:paraId="0BCDB6A9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08F946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ABE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7C9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2F4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.1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66A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3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D54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C84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5±0.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6B4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4±0.1</w:t>
            </w:r>
          </w:p>
        </w:tc>
      </w:tr>
      <w:tr w:rsidR="00B37260" w:rsidRPr="00473ABD" w14:paraId="10107FCE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E5392C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4DA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23B68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DF2C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FF4E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136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11581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F3D1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5590EB20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3C45F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55B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31CB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3F1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9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EC3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6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FC4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052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9F0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3±1</w:t>
            </w:r>
          </w:p>
        </w:tc>
      </w:tr>
      <w:tr w:rsidR="00B37260" w:rsidRPr="00473ABD" w14:paraId="6E52E8A7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98FAF3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0B5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F613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0802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5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4A0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3±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EB4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F33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8±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F76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5±0.1</w:t>
            </w:r>
          </w:p>
        </w:tc>
      </w:tr>
      <w:tr w:rsidR="00B37260" w:rsidRPr="00473ABD" w14:paraId="5F914A61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43325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029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15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5CB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.5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31A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6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4D2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8C3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8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D28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6±0</w:t>
            </w:r>
          </w:p>
        </w:tc>
      </w:tr>
      <w:tr w:rsidR="00B37260" w:rsidRPr="00473ABD" w14:paraId="448A3D94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DF5F4D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F4A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534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DBF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11C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3BD42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F22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436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39A4C6D2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691FF9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58B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51D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B99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8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C34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8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151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0A3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8±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D6C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5.2±0.1</w:t>
            </w:r>
          </w:p>
        </w:tc>
      </w:tr>
      <w:tr w:rsidR="00B37260" w:rsidRPr="00473ABD" w14:paraId="2E8BD04E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6C2C0D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A65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691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3596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5±0.3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72C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7±0.2</w:t>
            </w: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13E2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.1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9E30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7±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7C92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2.2±2</w:t>
            </w:r>
          </w:p>
        </w:tc>
      </w:tr>
      <w:tr w:rsidR="00B37260" w:rsidRPr="00473ABD" w14:paraId="29465F27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C30798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221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BE5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343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.5±0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6BD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7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007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2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70E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8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68A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1±0.8</w:t>
            </w:r>
          </w:p>
        </w:tc>
      </w:tr>
      <w:tr w:rsidR="00B37260" w:rsidRPr="00473ABD" w14:paraId="524B7CCE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455E77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B76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9986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79554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845A4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87EFB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0439D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2BB85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</w:tr>
      <w:tr w:rsidR="00B37260" w:rsidRPr="00473ABD" w14:paraId="46060114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BD3383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E1F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5FA2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90A8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AF9D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228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79A1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D961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39AC2BC1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6447DC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C84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CB6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3EB8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8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F22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1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726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B86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9±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EDA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3±0.6</w:t>
            </w:r>
          </w:p>
        </w:tc>
      </w:tr>
      <w:tr w:rsidR="00B37260" w:rsidRPr="00473ABD" w14:paraId="14398F34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176508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B962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5E5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249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4.3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BDA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±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14E1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BE8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.8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DF0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5±0.4</w:t>
            </w:r>
          </w:p>
        </w:tc>
      </w:tr>
      <w:tr w:rsidR="00B37260" w:rsidRPr="00473ABD" w14:paraId="42B2CE78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376812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84D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AB6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CC90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.1±0.4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5290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1±0.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160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1±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D3F7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8±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891E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4±0.8</w:t>
            </w:r>
          </w:p>
        </w:tc>
      </w:tr>
      <w:tr w:rsidR="00B37260" w:rsidRPr="00473ABD" w14:paraId="27170352" w14:textId="77777777" w:rsidTr="00B37260">
        <w:trPr>
          <w:trHeight w:val="2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A7B339" w14:textId="77777777" w:rsidR="00B37260" w:rsidRPr="00473ABD" w:rsidRDefault="00B37260" w:rsidP="00BA570C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3858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71EA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FE1D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5D0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6062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BE8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983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</w:tr>
      <w:tr w:rsidR="00B37260" w:rsidRPr="00473ABD" w14:paraId="4154D607" w14:textId="77777777" w:rsidTr="00B37260">
        <w:trPr>
          <w:trHeight w:val="20"/>
        </w:trPr>
        <w:tc>
          <w:tcPr>
            <w:tcW w:w="141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E73802" w14:textId="77777777" w:rsidR="00B37260" w:rsidRPr="005F2ED3" w:rsidRDefault="00B37260" w:rsidP="00BA570C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b/>
                <w:bCs/>
                <w:color w:val="000000"/>
                <w:sz w:val="18"/>
                <w:szCs w:val="18"/>
                <w:lang w:eastAsia="en-ZA"/>
              </w:rPr>
              <w:t xml:space="preserve">High temp, </w:t>
            </w:r>
          </w:p>
          <w:p w14:paraId="195C68B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b/>
                <w:bCs/>
                <w:color w:val="000000"/>
                <w:sz w:val="18"/>
                <w:szCs w:val="18"/>
                <w:lang w:eastAsia="en-ZA"/>
              </w:rPr>
              <w:t>eutrophic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F81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31A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4813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6±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4CA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1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E72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7AA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.7±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E8D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5±0.3</w:t>
            </w:r>
          </w:p>
        </w:tc>
      </w:tr>
      <w:tr w:rsidR="00B37260" w:rsidRPr="00473ABD" w14:paraId="7E84542F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EA3946B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D0D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4DD2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263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5±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C0D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4±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AC4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249B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7±1.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3634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9±0.3</w:t>
            </w:r>
          </w:p>
        </w:tc>
      </w:tr>
      <w:tr w:rsidR="00B37260" w:rsidRPr="00473ABD" w14:paraId="114AB294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9E9486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9F7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4AD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ED81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3.5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C06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5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04C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A88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.4±1.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E1EA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4.9±0.4</w:t>
            </w:r>
          </w:p>
        </w:tc>
      </w:tr>
      <w:tr w:rsidR="00B37260" w:rsidRPr="00473ABD" w14:paraId="37EA973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9B19D4C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5C0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5647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C48D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B20E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BDE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C8F2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9BCC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4C9AA0F2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DB7ABA3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6ED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49A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691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8±0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B06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.3±0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2BE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9B9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6±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36C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5.7±0.6</w:t>
            </w:r>
          </w:p>
        </w:tc>
      </w:tr>
      <w:tr w:rsidR="00B37260" w:rsidRPr="00473ABD" w14:paraId="35256939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1D300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DE7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D46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3E36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7.8±0.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DC9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5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243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DF0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5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B39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7.8±0.9</w:t>
            </w:r>
          </w:p>
        </w:tc>
      </w:tr>
      <w:tr w:rsidR="00B37260" w:rsidRPr="00473ABD" w14:paraId="63AD6BAA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7428BC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9CDA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508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B16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6.8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F2E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9B6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577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2±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A39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1±0.4</w:t>
            </w:r>
          </w:p>
        </w:tc>
      </w:tr>
      <w:tr w:rsidR="00B37260" w:rsidRPr="00473ABD" w14:paraId="49B02E5D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084A5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9204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5B57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10DD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E1F0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83E9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65AC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6422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6AE2E7D9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6EF809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4D1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421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CC5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6±0.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01E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1.1±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40E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3CD8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7.6±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B37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5.9±0.6</w:t>
            </w:r>
          </w:p>
        </w:tc>
      </w:tr>
      <w:tr w:rsidR="00B37260" w:rsidRPr="00473ABD" w14:paraId="6DA4D614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DE5726F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D6E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455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E42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±0.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7DB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6.8±5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90F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82D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6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B388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2±0.5</w:t>
            </w:r>
          </w:p>
        </w:tc>
      </w:tr>
      <w:tr w:rsidR="00B37260" w:rsidRPr="00473ABD" w14:paraId="4AF7499F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B5B633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A2F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887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1F0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7.4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D1E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0.4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BBFC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BB0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3±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746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1±0.8</w:t>
            </w:r>
          </w:p>
        </w:tc>
      </w:tr>
      <w:tr w:rsidR="00B37260" w:rsidRPr="00473ABD" w14:paraId="7219E85F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BD0324E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02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5239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7CD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6D9F4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8D2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E61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C3DE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1359637C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6F484B6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323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BB6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351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3±0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0DC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1.6±0.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1F10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.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49B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3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104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6±0.4</w:t>
            </w:r>
          </w:p>
        </w:tc>
      </w:tr>
      <w:tr w:rsidR="00B37260" w:rsidRPr="00473ABD" w14:paraId="64C06817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74A45A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7EC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461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D9D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9A6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2.4±0.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A8F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211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3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631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5±0.2</w:t>
            </w:r>
          </w:p>
        </w:tc>
      </w:tr>
      <w:tr w:rsidR="00B37260" w:rsidRPr="00473ABD" w14:paraId="2D5C5D1E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46618CD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5BE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325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29F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EDDB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1.6±0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EC1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9AE6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2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92C4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7.8±0.4</w:t>
            </w:r>
          </w:p>
        </w:tc>
      </w:tr>
      <w:tr w:rsidR="00B37260" w:rsidRPr="00473ABD" w14:paraId="0073397D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B6D21A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417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2962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3C17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A11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238C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97FD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8E7D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6446DCD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712F6C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393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0FB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5527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9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10C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2.7±0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48A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72EDF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5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F2C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9±1.4</w:t>
            </w:r>
          </w:p>
        </w:tc>
      </w:tr>
      <w:tr w:rsidR="00B37260" w:rsidRPr="00473ABD" w14:paraId="34AB5498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D92C7DA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9BF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F4D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0EEE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8±0.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139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3.9±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55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6FDC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5±0.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28F9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7.1±0.5</w:t>
            </w:r>
          </w:p>
        </w:tc>
      </w:tr>
      <w:tr w:rsidR="00B37260" w:rsidRPr="00473ABD" w14:paraId="4391C5CA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BD922A9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864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7C2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A66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7.8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EAE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2.9±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D1C5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B1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4±0.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015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.2±2.2</w:t>
            </w:r>
          </w:p>
        </w:tc>
      </w:tr>
      <w:tr w:rsidR="00B37260" w:rsidRPr="00473ABD" w14:paraId="7DB9FE7D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A5DB1CC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A9A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AE5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C8F9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72C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8510F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6878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8A06" w14:textId="77777777" w:rsidR="00B37260" w:rsidRPr="00473ABD" w:rsidRDefault="00B37260" w:rsidP="00BA570C">
            <w:pPr>
              <w:spacing w:after="0" w:line="240" w:lineRule="auto"/>
              <w:jc w:val="center"/>
              <w:rPr>
                <w:sz w:val="20"/>
                <w:szCs w:val="20"/>
                <w:lang w:eastAsia="en-ZA"/>
              </w:rPr>
            </w:pPr>
          </w:p>
        </w:tc>
      </w:tr>
      <w:tr w:rsidR="00B37260" w:rsidRPr="00473ABD" w14:paraId="555CC217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364FA58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E26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5A7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5BC7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8±0.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F41D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3.8±0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C12B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4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772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7±0.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AF3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7.7±0</w:t>
            </w:r>
          </w:p>
        </w:tc>
      </w:tr>
      <w:tr w:rsidR="00B37260" w:rsidRPr="00473ABD" w14:paraId="36E5CBE5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28EDDA5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F55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68BE9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3A0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9.4±0.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70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4.8±0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F37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3±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4A70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2±0.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9098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6.1±0.3</w:t>
            </w:r>
          </w:p>
        </w:tc>
      </w:tr>
      <w:tr w:rsidR="00B37260" w:rsidRPr="00473ABD" w14:paraId="0E7C4426" w14:textId="77777777" w:rsidTr="00B37260">
        <w:trPr>
          <w:trHeight w:val="20"/>
        </w:trPr>
        <w:tc>
          <w:tcPr>
            <w:tcW w:w="1418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8CBDE45" w14:textId="77777777" w:rsidR="00B37260" w:rsidRPr="00473ABD" w:rsidRDefault="00B37260" w:rsidP="00BA570C">
            <w:pPr>
              <w:spacing w:after="0" w:line="240" w:lineRule="auto"/>
              <w:rPr>
                <w:color w:val="000000"/>
                <w:sz w:val="18"/>
                <w:szCs w:val="18"/>
                <w:lang w:eastAsia="en-ZA"/>
              </w:rPr>
            </w:pPr>
          </w:p>
        </w:tc>
        <w:tc>
          <w:tcPr>
            <w:tcW w:w="5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ABAE2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04453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9DDEC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28.1±0.2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A761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34.1±0.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18ADA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8.2±0</w:t>
            </w:r>
          </w:p>
        </w:tc>
        <w:tc>
          <w:tcPr>
            <w:tcW w:w="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8AB01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6.2±0.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2F16" w14:textId="77777777" w:rsidR="00B37260" w:rsidRPr="00473ABD" w:rsidRDefault="00B37260" w:rsidP="00BA570C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en-ZA"/>
              </w:rPr>
            </w:pPr>
            <w:r w:rsidRPr="00473ABD">
              <w:rPr>
                <w:color w:val="000000"/>
                <w:sz w:val="18"/>
                <w:szCs w:val="18"/>
                <w:lang w:eastAsia="en-ZA"/>
              </w:rPr>
              <w:t>97.8±0.9</w:t>
            </w:r>
          </w:p>
        </w:tc>
      </w:tr>
    </w:tbl>
    <w:p w14:paraId="5B846778" w14:textId="77777777" w:rsidR="00DA05EB" w:rsidRDefault="00DA05EB"/>
    <w:sectPr w:rsidR="00DA05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838FB"/>
    <w:multiLevelType w:val="hybridMultilevel"/>
    <w:tmpl w:val="63B0F3E4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EDA02C2"/>
    <w:multiLevelType w:val="hybridMultilevel"/>
    <w:tmpl w:val="B7547F6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350985"/>
    <w:multiLevelType w:val="hybridMultilevel"/>
    <w:tmpl w:val="BAAA7FA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642799"/>
    <w:multiLevelType w:val="hybridMultilevel"/>
    <w:tmpl w:val="9D8A32DE"/>
    <w:lvl w:ilvl="0" w:tplc="EC3C72F6">
      <w:start w:val="1"/>
      <w:numFmt w:val="decimal"/>
      <w:lvlText w:val="%1."/>
      <w:lvlJc w:val="left"/>
      <w:pPr>
        <w:ind w:left="1080" w:hanging="360"/>
      </w:pPr>
    </w:lvl>
    <w:lvl w:ilvl="1" w:tplc="C4FEC3C4">
      <w:start w:val="1"/>
      <w:numFmt w:val="decimal"/>
      <w:lvlText w:val="%2."/>
      <w:lvlJc w:val="left"/>
      <w:pPr>
        <w:ind w:left="1080" w:hanging="360"/>
      </w:pPr>
    </w:lvl>
    <w:lvl w:ilvl="2" w:tplc="CA42BF26">
      <w:start w:val="1"/>
      <w:numFmt w:val="decimal"/>
      <w:lvlText w:val="%3."/>
      <w:lvlJc w:val="left"/>
      <w:pPr>
        <w:ind w:left="1080" w:hanging="360"/>
      </w:pPr>
    </w:lvl>
    <w:lvl w:ilvl="3" w:tplc="8714772C">
      <w:start w:val="1"/>
      <w:numFmt w:val="decimal"/>
      <w:lvlText w:val="%4."/>
      <w:lvlJc w:val="left"/>
      <w:pPr>
        <w:ind w:left="1080" w:hanging="360"/>
      </w:pPr>
    </w:lvl>
    <w:lvl w:ilvl="4" w:tplc="56E0490C">
      <w:start w:val="1"/>
      <w:numFmt w:val="decimal"/>
      <w:lvlText w:val="%5."/>
      <w:lvlJc w:val="left"/>
      <w:pPr>
        <w:ind w:left="1080" w:hanging="360"/>
      </w:pPr>
    </w:lvl>
    <w:lvl w:ilvl="5" w:tplc="A2E0139A">
      <w:start w:val="1"/>
      <w:numFmt w:val="decimal"/>
      <w:lvlText w:val="%6."/>
      <w:lvlJc w:val="left"/>
      <w:pPr>
        <w:ind w:left="1080" w:hanging="360"/>
      </w:pPr>
    </w:lvl>
    <w:lvl w:ilvl="6" w:tplc="465E13E6">
      <w:start w:val="1"/>
      <w:numFmt w:val="decimal"/>
      <w:lvlText w:val="%7."/>
      <w:lvlJc w:val="left"/>
      <w:pPr>
        <w:ind w:left="1080" w:hanging="360"/>
      </w:pPr>
    </w:lvl>
    <w:lvl w:ilvl="7" w:tplc="D63C6262">
      <w:start w:val="1"/>
      <w:numFmt w:val="decimal"/>
      <w:lvlText w:val="%8."/>
      <w:lvlJc w:val="left"/>
      <w:pPr>
        <w:ind w:left="1080" w:hanging="360"/>
      </w:pPr>
    </w:lvl>
    <w:lvl w:ilvl="8" w:tplc="E58E13A6">
      <w:start w:val="1"/>
      <w:numFmt w:val="decimal"/>
      <w:lvlText w:val="%9."/>
      <w:lvlJc w:val="left"/>
      <w:pPr>
        <w:ind w:left="1080" w:hanging="360"/>
      </w:pPr>
    </w:lvl>
  </w:abstractNum>
  <w:abstractNum w:abstractNumId="4" w15:restartNumberingAfterBreak="0">
    <w:nsid w:val="5F8719FA"/>
    <w:multiLevelType w:val="hybridMultilevel"/>
    <w:tmpl w:val="2F1CC26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105D08"/>
    <w:multiLevelType w:val="hybridMultilevel"/>
    <w:tmpl w:val="88686ED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47826717">
    <w:abstractNumId w:val="0"/>
  </w:num>
  <w:num w:numId="2" w16cid:durableId="618417679">
    <w:abstractNumId w:val="5"/>
  </w:num>
  <w:num w:numId="3" w16cid:durableId="1277910955">
    <w:abstractNumId w:val="2"/>
  </w:num>
  <w:num w:numId="4" w16cid:durableId="1952778366">
    <w:abstractNumId w:val="1"/>
  </w:num>
  <w:num w:numId="5" w16cid:durableId="2063750341">
    <w:abstractNumId w:val="4"/>
  </w:num>
  <w:num w:numId="6" w16cid:durableId="119114435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7F63"/>
    <w:rsid w:val="00012A46"/>
    <w:rsid w:val="00075A9D"/>
    <w:rsid w:val="00080517"/>
    <w:rsid w:val="00093AC7"/>
    <w:rsid w:val="004A2A8B"/>
    <w:rsid w:val="005B742E"/>
    <w:rsid w:val="00643B2C"/>
    <w:rsid w:val="00827F63"/>
    <w:rsid w:val="00B37260"/>
    <w:rsid w:val="00DA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7298AC"/>
  <w15:chartTrackingRefBased/>
  <w15:docId w15:val="{D5CCD1E1-755B-40E1-9A31-C4B8C534A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A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4A2A8B"/>
    <w:pPr>
      <w:keepNext/>
      <w:spacing w:after="0" w:line="240" w:lineRule="auto"/>
      <w:outlineLvl w:val="0"/>
    </w:pPr>
    <w:rPr>
      <w:rFonts w:ascii="Book Antiqua" w:eastAsia="Batang" w:hAnsi="Book Antiqua"/>
      <w:b/>
      <w:bCs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A2A8B"/>
    <w:rPr>
      <w:rFonts w:ascii="Book Antiqua" w:eastAsia="Batang" w:hAnsi="Book Antiqua" w:cs="Times New Roman"/>
      <w:b/>
      <w:bCs/>
      <w:kern w:val="0"/>
      <w:sz w:val="24"/>
      <w:szCs w:val="24"/>
      <w:lang w:val="en-GB"/>
      <w14:ligatures w14:val="none"/>
    </w:rPr>
  </w:style>
  <w:style w:type="paragraph" w:styleId="NoSpacing">
    <w:name w:val="No Spacing"/>
    <w:link w:val="NoSpacingChar"/>
    <w:uiPriority w:val="1"/>
    <w:qFormat/>
    <w:rsid w:val="004A2A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4A2A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2A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A8B"/>
    <w:rPr>
      <w:rFonts w:ascii="Tahoma" w:eastAsia="Times New Roman" w:hAnsi="Tahoma" w:cs="Tahoma"/>
      <w:kern w:val="0"/>
      <w:sz w:val="16"/>
      <w:szCs w:val="16"/>
      <w14:ligatures w14:val="none"/>
    </w:rPr>
  </w:style>
  <w:style w:type="paragraph" w:customStyle="1" w:styleId="SBbodytext">
    <w:name w:val="SB body text"/>
    <w:basedOn w:val="Normal"/>
    <w:qFormat/>
    <w:rsid w:val="004A2A8B"/>
    <w:pPr>
      <w:spacing w:before="200" w:after="200" w:line="480" w:lineRule="auto"/>
      <w:jc w:val="both"/>
    </w:pPr>
    <w:rPr>
      <w:rFonts w:ascii="Arial" w:eastAsiaTheme="minorHAnsi" w:hAnsi="Arial"/>
      <w:szCs w:val="22"/>
    </w:rPr>
  </w:style>
  <w:style w:type="table" w:styleId="TableGrid">
    <w:name w:val="Table Grid"/>
    <w:basedOn w:val="TableNormal"/>
    <w:uiPriority w:val="39"/>
    <w:rsid w:val="004A2A8B"/>
    <w:pPr>
      <w:spacing w:after="0" w:line="240" w:lineRule="auto"/>
    </w:pPr>
    <w:rPr>
      <w:rFonts w:ascii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A2A8B"/>
    <w:pPr>
      <w:spacing w:before="100" w:beforeAutospacing="1" w:after="100" w:afterAutospacing="1" w:line="240" w:lineRule="auto"/>
    </w:pPr>
    <w:rPr>
      <w:lang w:eastAsia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4A2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A2A8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A8B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4A2A8B"/>
    <w:pPr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4A2A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A2A8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A2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2A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A2A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A8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apple-converted-space">
    <w:name w:val="apple-converted-space"/>
    <w:basedOn w:val="DefaultParagraphFont"/>
    <w:rsid w:val="004A2A8B"/>
  </w:style>
  <w:style w:type="paragraph" w:styleId="Revision">
    <w:name w:val="Revision"/>
    <w:hidden/>
    <w:uiPriority w:val="99"/>
    <w:semiHidden/>
    <w:rsid w:val="004A2A8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4A2A8B"/>
  </w:style>
  <w:style w:type="paragraph" w:customStyle="1" w:styleId="pf0">
    <w:name w:val="pf0"/>
    <w:basedOn w:val="Normal"/>
    <w:rsid w:val="004A2A8B"/>
    <w:pPr>
      <w:spacing w:before="100" w:beforeAutospacing="1" w:after="100" w:afterAutospacing="1" w:line="240" w:lineRule="auto"/>
    </w:pPr>
    <w:rPr>
      <w:lang w:eastAsia="en-ZA"/>
    </w:rPr>
  </w:style>
  <w:style w:type="character" w:customStyle="1" w:styleId="cf01">
    <w:name w:val="cf01"/>
    <w:basedOn w:val="DefaultParagraphFont"/>
    <w:rsid w:val="004A2A8B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A2A8B"/>
    <w:rPr>
      <w:color w:val="954F72"/>
      <w:u w:val="single"/>
    </w:rPr>
  </w:style>
  <w:style w:type="paragraph" w:customStyle="1" w:styleId="msonormal0">
    <w:name w:val="msonormal"/>
    <w:basedOn w:val="Normal"/>
    <w:rsid w:val="004A2A8B"/>
    <w:pPr>
      <w:spacing w:before="100" w:beforeAutospacing="1" w:after="100" w:afterAutospacing="1" w:line="240" w:lineRule="auto"/>
    </w:pPr>
    <w:rPr>
      <w:lang w:eastAsia="en-ZA"/>
    </w:rPr>
  </w:style>
  <w:style w:type="paragraph" w:customStyle="1" w:styleId="xl65">
    <w:name w:val="xl65"/>
    <w:basedOn w:val="Normal"/>
    <w:rsid w:val="004A2A8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xl66">
    <w:name w:val="xl66"/>
    <w:basedOn w:val="Normal"/>
    <w:rsid w:val="004A2A8B"/>
    <w:pP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xl67">
    <w:name w:val="xl67"/>
    <w:basedOn w:val="Normal"/>
    <w:rsid w:val="004A2A8B"/>
    <w:pP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font5">
    <w:name w:val="font5"/>
    <w:basedOn w:val="Normal"/>
    <w:rsid w:val="004A2A8B"/>
    <w:pPr>
      <w:spacing w:before="100" w:beforeAutospacing="1" w:after="100" w:afterAutospacing="1" w:line="240" w:lineRule="auto"/>
    </w:pPr>
    <w:rPr>
      <w:color w:val="000000"/>
      <w:sz w:val="18"/>
      <w:szCs w:val="18"/>
      <w:lang w:eastAsia="en-ZA"/>
    </w:rPr>
  </w:style>
  <w:style w:type="paragraph" w:customStyle="1" w:styleId="font6">
    <w:name w:val="font6"/>
    <w:basedOn w:val="Normal"/>
    <w:rsid w:val="004A2A8B"/>
    <w:pPr>
      <w:spacing w:before="100" w:beforeAutospacing="1" w:after="100" w:afterAutospacing="1" w:line="240" w:lineRule="auto"/>
    </w:pPr>
    <w:rPr>
      <w:i/>
      <w:iCs/>
      <w:color w:val="000000"/>
      <w:sz w:val="18"/>
      <w:szCs w:val="18"/>
      <w:lang w:eastAsia="en-ZA"/>
    </w:rPr>
  </w:style>
  <w:style w:type="paragraph" w:customStyle="1" w:styleId="font7">
    <w:name w:val="font7"/>
    <w:basedOn w:val="Normal"/>
    <w:rsid w:val="004A2A8B"/>
    <w:pPr>
      <w:spacing w:before="100" w:beforeAutospacing="1" w:after="100" w:afterAutospacing="1" w:line="240" w:lineRule="auto"/>
    </w:pPr>
    <w:rPr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4A2A8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xl69">
    <w:name w:val="xl69"/>
    <w:basedOn w:val="Normal"/>
    <w:rsid w:val="004A2A8B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sz w:val="18"/>
      <w:szCs w:val="18"/>
      <w:lang w:eastAsia="en-ZA"/>
    </w:rPr>
  </w:style>
  <w:style w:type="paragraph" w:customStyle="1" w:styleId="xl70">
    <w:name w:val="xl70"/>
    <w:basedOn w:val="Normal"/>
    <w:rsid w:val="004A2A8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sz w:val="18"/>
      <w:szCs w:val="18"/>
      <w:lang w:eastAsia="en-ZA"/>
    </w:rPr>
  </w:style>
  <w:style w:type="paragraph" w:customStyle="1" w:styleId="xl71">
    <w:name w:val="xl71"/>
    <w:basedOn w:val="Normal"/>
    <w:rsid w:val="004A2A8B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sz w:val="18"/>
      <w:szCs w:val="18"/>
      <w:lang w:eastAsia="en-ZA"/>
    </w:rPr>
  </w:style>
  <w:style w:type="character" w:styleId="UnresolvedMention">
    <w:name w:val="Unresolved Mention"/>
    <w:basedOn w:val="DefaultParagraphFont"/>
    <w:uiPriority w:val="99"/>
    <w:semiHidden/>
    <w:unhideWhenUsed/>
    <w:rsid w:val="004A2A8B"/>
    <w:rPr>
      <w:color w:val="605E5C"/>
      <w:shd w:val="clear" w:color="auto" w:fill="E1DFDD"/>
    </w:rPr>
  </w:style>
  <w:style w:type="character" w:customStyle="1" w:styleId="cf11">
    <w:name w:val="cf11"/>
    <w:basedOn w:val="DefaultParagraphFont"/>
    <w:rsid w:val="005B742E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a Pillay</dc:creator>
  <cp:keywords/>
  <dc:description/>
  <cp:lastModifiedBy>Deena Pillay</cp:lastModifiedBy>
  <cp:revision>7</cp:revision>
  <dcterms:created xsi:type="dcterms:W3CDTF">2023-05-12T14:36:00Z</dcterms:created>
  <dcterms:modified xsi:type="dcterms:W3CDTF">2023-10-03T07:45:00Z</dcterms:modified>
</cp:coreProperties>
</file>